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Material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1 Studies included in the analysis</w:t>
      </w:r>
    </w:p>
    <w:tbl>
      <w:tblPr>
        <w:tblW w:w="91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810"/>
        <w:gridCol w:w="6930"/>
      </w:tblGrid>
      <w:tr>
        <w:trPr>
          <w:trHeight w:val="872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keepLines w:val="false"/>
              <w:widowControl w:val="false"/>
              <w:spacing w:lineRule="auto" w:line="30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ud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spacing w:lineRule="auto" w:line="30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"/>
              <w:spacing w:lineRule="auto" w:line="30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pulation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2101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</w:rPr>
              <w:instrText xml:space="preserve">ADDIN RW.CITE{{1343 Sharma,S. 2013}}</w:instrTex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[10]</w:t>
            </w:r>
            <w:r/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30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300" w:before="40" w:after="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ase 1A, 4-arm, multicenter, dose-escalation study of patients with advanced solid tumors, HL, or NHL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2102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</w:rPr>
              <w:instrText xml:space="preserve">ADDIN RW.CITE{{56 Giles,F. 2006}}</w:instrTex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[6]</w: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30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30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ase 1A/2, 2-arm, dose-escalation study in patients with advanced hematologic malignancies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110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</w:rPr>
              <w:instrText xml:space="preserve">ADDIN RW.CITE{{1535 Fukutomi,A. 2012}}</w:instrTex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[12]</w:t>
            </w:r>
            <w:r/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30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300" w:before="40" w:after="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ase 1, open-label, dose-escalation study in Japanese patients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120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</w:rPr>
              <w:instrText xml:space="preserve">ADDIN RW.CITE{{1405 Anonymous}}</w:instrTex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[11]</w:t>
            </w:r>
            <w:r/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30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300" w:before="40" w:after="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ase 2, open-label, multicenter (Japan) study in patients with CTCL and T-cell lymphoma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2101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</w:rPr>
              <w:instrText xml:space="preserve">ADDIN RW.CITE{{81 Prince,H.M. 2007}}</w:instrTex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[13]</w:t>
            </w:r>
            <w:r/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30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300" w:before="40" w:after="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ase 1A, 6-arm dose-escalation study in patients with advanced solid tumor or NHL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2102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</w:rPr>
              <w:instrText xml:space="preserve">ADDIN RW.CITE{{1401 DeAngelo,D.J. 2013}}</w:instrTex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[3]</w:t>
            </w:r>
            <w:r/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30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0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300" w:before="40" w:after="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phase 1A/2, 2-arm, multicenter, open-label, dose-escalation study in adult patients with advanced hematologic malignancies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2109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</w:rPr>
              <w:instrText xml:space="preserve">ADDIN RW.CITE{{1403 Feld,R. 2013}}</w:instrTex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[5]</w:t>
            </w:r>
            <w:r/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30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30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ase 1, open-label, multicenter, DDI study with a sensitive CYP2D6 substrate in advanced solid tumors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2110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</w:rPr>
              <w:instrText xml:space="preserve">ADDIN RW.CITE{{1402 Hamberg,P. 2011}}</w:instrTex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[14]</w:t>
            </w:r>
            <w:r/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30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300" w:before="40" w:after="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ase 1, open-label, multicenter, DDI study with a strong CYP3A4 inhibitor in advanced solid tumors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2111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</w:rPr>
              <w:instrText xml:space="preserve">ADDIN RW.CITE{{894 Shapiro,G.I. 2012}}</w:instrTex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[15]</w:t>
            </w:r>
            <w:r/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30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300" w:before="40" w:after="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ase 1, open-label, multicenter, food effect (fasting and fed conditions) in advanced solid tumors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220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a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</w:rPr>
              <w:instrText xml:space="preserve">ADDIN RW.CITE{{1023 Duvic,M. 2013}}</w:instrTex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[4]</w:t>
            </w:r>
            <w:r/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30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30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ase 2 study in adult patients with refractory CTCL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220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</w:rPr>
              <w:instrText xml:space="preserve">ADDIN RW.CITE{{735 Zaritskey,Andrey 2008}}</w:instrTex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[9]</w:t>
            </w:r>
            <w:r/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30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30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hase 2, single-arm, multicenter, international study in patients with CML with resistant disease 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220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a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</w:rPr>
              <w:instrText xml:space="preserve">ADDIN RW.CITE{{897 Wolf,J.L. 2012}}</w:instrTex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[8]</w:t>
            </w:r>
            <w:r/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30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300" w:before="0" w:after="0"/>
              <w:rPr/>
            </w:pPr>
            <w:r>
              <w:rPr>
                <w:rFonts w:cs="Times New Roman" w:ascii="Times New Roman" w:hAnsi="Times New Roman"/>
              </w:rPr>
              <w:t>Phase 2 single-arm, multicenter, international study in patients with refractory MM who have received ≥ 2 prior lines of therapy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221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</w:rPr>
              <w:instrText xml:space="preserve">ADDIN RW.CITE{{736 Guilhot,Francois 2008}}</w:instrTex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[7]</w:t>
            </w:r>
            <w:r/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30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30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ase 2, single-arm, multicenter, international study in patients with accelerated phase or blast crisis CML with resistant disease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221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</w:rPr>
              <w:instrText xml:space="preserve">ADDIN RW.CITE{{813 Younes, Anas 2012}}</w:instrTex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[16]</w:t>
            </w:r>
            <w:r/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30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300" w:before="40" w:after="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ase 2, open-label, multicenter in relapsed/refractory HL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keepLines w:val="false"/>
              <w:widowControl w:val="false"/>
              <w:spacing w:lineRule="auto" w:line="30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30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1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spacing w:lineRule="auto" w:line="30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Heading6"/>
        <w:spacing w:lineRule="auto" w:line="276" w:before="0" w:after="200"/>
        <w:ind w:left="0" w:hanging="0"/>
        <w:rPr>
          <w:rFonts w:ascii="Times New Roman" w:hAnsi="Times New Roman" w:cs="Times New Roman"/>
          <w:b w:val="false"/>
          <w:b w:val="false"/>
        </w:rPr>
      </w:pPr>
      <w:r>
        <w:rPr>
          <w:rFonts w:cs="Times New Roman" w:ascii="Times New Roman" w:hAnsi="Times New Roman"/>
          <w:b w:val="false"/>
        </w:rPr>
        <w:t>Abbreviations: BSA, body surface area; CML, chronic myeloid leukemia; CSF, clinical service formulation; CTCL, cutaneous T-cell lymphoma; DDI, drug-drug interaction; FMI, final market image; HL, Hodgkin lymphoma; IV, intravenous; MM, multiple myeloma; NHL, non-Hodgkin lymphoma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Cs w:val="20"/>
          <w:vertAlign w:val="superscript"/>
        </w:rPr>
        <w:t>a</w:t>
      </w:r>
      <w:r>
        <w:rPr>
          <w:rFonts w:cs="Times New Roman" w:ascii="Times New Roman" w:hAnsi="Times New Roman"/>
          <w:szCs w:val="20"/>
        </w:rPr>
        <w:t xml:space="preserve"> Patients from these studies on 20 mg FMI (or CSF, in B1101) were included in the analysis of predictive performance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240" w:before="240" w:after="60"/>
      <w:ind w:left="1701" w:hanging="1701"/>
      <w:outlineLvl w:val="5"/>
    </w:pPr>
    <w:rPr>
      <w:rFonts w:ascii="Arial" w:hAnsi="Arial" w:eastAsia="Times New Roman" w:cs="Times New Roman"/>
      <w:b/>
      <w:szCs w:val="20"/>
      <w:lang w:val="en-US"/>
    </w:rPr>
  </w:style>
  <w:style w:type="character" w:styleId="DefaultParagraphFont">
    <w:name w:val="Default Paragraph Font"/>
    <w:qFormat/>
    <w:rPr/>
  </w:style>
  <w:style w:type="character" w:styleId="Heading6Char">
    <w:name w:val="Heading 6 Char"/>
    <w:basedOn w:val="DefaultParagraphFont"/>
    <w:qFormat/>
    <w:rPr>
      <w:rFonts w:ascii="Arial" w:hAnsi="Arial" w:eastAsia="Times New Roman" w:cs="Times New Roman"/>
      <w:b/>
      <w:szCs w:val="20"/>
      <w:lang w:val="en-US"/>
    </w:rPr>
  </w:style>
  <w:style w:type="character" w:styleId="TableChar">
    <w:name w:val="Table Char"/>
    <w:basedOn w:val="DefaultParagraphFont"/>
    <w:qFormat/>
    <w:rPr>
      <w:rFonts w:ascii="Arial" w:hAnsi="Arial" w:eastAsia="Times New Roman" w:cs="Times New Roman"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">
    <w:name w:val="Table"/>
    <w:basedOn w:val="Normal"/>
    <w:qFormat/>
    <w:pPr>
      <w:keepLines/>
      <w:tabs>
        <w:tab w:val="clear" w:pos="720"/>
        <w:tab w:val="left" w:pos="284" w:leader="none"/>
      </w:tabs>
      <w:spacing w:lineRule="auto" w:line="240" w:before="40" w:after="20"/>
    </w:pPr>
    <w:rPr>
      <w:rFonts w:ascii="Arial" w:hAnsi="Arial" w:eastAsia="Times New Roman" w:cs="Times New Roman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7T14:59:00Z</dcterms:created>
  <dc:creator>rpataganao</dc:creator>
  <dc:description/>
  <dc:language>en-US</dc:language>
  <cp:lastModifiedBy>rpataganao</cp:lastModifiedBy>
  <dcterms:modified xsi:type="dcterms:W3CDTF">2015-04-07T14:59:00Z</dcterms:modified>
  <cp:revision>1</cp:revision>
  <dc:subject/>
  <dc:title/>
</cp:coreProperties>
</file>